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58598" w14:textId="69AB15CB" w:rsidR="00207469" w:rsidRPr="000F6432" w:rsidRDefault="001E39A6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0F6432">
        <w:rPr>
          <w:rFonts w:ascii="Calibri" w:hAnsi="Calibri" w:cs="Calibri"/>
          <w:b/>
          <w:bCs/>
          <w:sz w:val="22"/>
          <w:szCs w:val="22"/>
        </w:rPr>
        <w:t>S</w:t>
      </w:r>
      <w:r w:rsidR="00E24934">
        <w:rPr>
          <w:rFonts w:ascii="Calibri" w:hAnsi="Calibri" w:cs="Calibri"/>
          <w:b/>
          <w:bCs/>
          <w:sz w:val="22"/>
          <w:szCs w:val="22"/>
        </w:rPr>
        <w:t>2</w:t>
      </w:r>
      <w:bookmarkStart w:id="0" w:name="_GoBack"/>
      <w:bookmarkEnd w:id="0"/>
      <w:r w:rsidR="00C6699C">
        <w:rPr>
          <w:rFonts w:ascii="Calibri" w:hAnsi="Calibri" w:cs="Calibri"/>
          <w:b/>
          <w:bCs/>
          <w:sz w:val="22"/>
          <w:szCs w:val="22"/>
        </w:rPr>
        <w:t xml:space="preserve"> File</w:t>
      </w:r>
      <w:r w:rsidRPr="000F6432">
        <w:rPr>
          <w:rFonts w:ascii="Calibri" w:hAnsi="Calibri" w:cs="Calibri"/>
          <w:b/>
          <w:bCs/>
          <w:sz w:val="22"/>
          <w:szCs w:val="22"/>
        </w:rPr>
        <w:t>: Full Electronic Search Strategies</w:t>
      </w:r>
    </w:p>
    <w:p w14:paraId="71B6D000" w14:textId="58BD0CF5" w:rsidR="005F5610" w:rsidRPr="000F6432" w:rsidRDefault="007C0923" w:rsidP="0077434A">
      <w:pPr>
        <w:rPr>
          <w:rFonts w:ascii="Calibri" w:hAnsi="Calibri" w:cs="Calibri"/>
          <w:b/>
          <w:bCs/>
          <w:sz w:val="22"/>
          <w:szCs w:val="22"/>
        </w:rPr>
      </w:pPr>
      <w:r w:rsidRPr="000F6432">
        <w:rPr>
          <w:rFonts w:ascii="Calibri" w:hAnsi="Calibri" w:cs="Calibri"/>
          <w:b/>
          <w:bCs/>
          <w:sz w:val="22"/>
          <w:szCs w:val="22"/>
        </w:rPr>
        <w:t>S5 (A)</w:t>
      </w:r>
    </w:p>
    <w:p w14:paraId="0D141E7B" w14:textId="77777777" w:rsidR="000C731A" w:rsidRPr="000F6432" w:rsidRDefault="000C731A" w:rsidP="000C731A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Information Sources &amp; Search Summary</w:t>
      </w:r>
    </w:p>
    <w:p w14:paraId="57E21E43" w14:textId="77777777" w:rsidR="000C731A" w:rsidRPr="000F6432" w:rsidRDefault="000C731A" w:rsidP="000C731A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Review Title: Global estimates, risk factors, population at risk and current knowledge gaps in Hepatitis E Virus (HEV): A Scoping Review</w:t>
      </w:r>
    </w:p>
    <w:p w14:paraId="18AFD86B" w14:textId="77777777" w:rsidR="000C731A" w:rsidRPr="000F6432" w:rsidRDefault="000C731A" w:rsidP="000C731A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Search Date: January 2024</w:t>
      </w:r>
    </w:p>
    <w:p w14:paraId="2D0E3FD0" w14:textId="77777777" w:rsidR="000C731A" w:rsidRPr="000F6432" w:rsidRDefault="000C731A" w:rsidP="000C731A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Timeframe: Database inception to December 31, 2023</w:t>
      </w:r>
    </w:p>
    <w:p w14:paraId="16B2D838" w14:textId="77777777" w:rsidR="000C731A" w:rsidRPr="000F6432" w:rsidRDefault="000C731A" w:rsidP="000C731A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 xml:space="preserve">Language Filter: English </w:t>
      </w:r>
    </w:p>
    <w:p w14:paraId="661DA506" w14:textId="75BAC5AA" w:rsidR="000C731A" w:rsidRPr="000F6432" w:rsidRDefault="000C731A" w:rsidP="000C731A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Database: PubMed</w:t>
      </w:r>
    </w:p>
    <w:p w14:paraId="79D5CEFD" w14:textId="665663EE" w:rsidR="006B7679" w:rsidRPr="000F6432" w:rsidRDefault="000C731A" w:rsidP="000C731A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Scopus Search Strategy Framework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6"/>
        <w:gridCol w:w="2754"/>
        <w:gridCol w:w="2755"/>
        <w:gridCol w:w="2755"/>
      </w:tblGrid>
      <w:tr w:rsidR="006B7679" w:rsidRPr="000F6432" w14:paraId="1946EF72" w14:textId="77777777" w:rsidTr="002C4B93">
        <w:tc>
          <w:tcPr>
            <w:tcW w:w="1086" w:type="dxa"/>
          </w:tcPr>
          <w:p w14:paraId="41FB8376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Concept</w:t>
            </w:r>
          </w:p>
        </w:tc>
        <w:tc>
          <w:tcPr>
            <w:tcW w:w="2754" w:type="dxa"/>
          </w:tcPr>
          <w:p w14:paraId="68EF0CF9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Estimates of Hepatitis E</w:t>
            </w:r>
          </w:p>
        </w:tc>
        <w:tc>
          <w:tcPr>
            <w:tcW w:w="2755" w:type="dxa"/>
          </w:tcPr>
          <w:p w14:paraId="35D194C2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Risk Factors of HEV Infection</w:t>
            </w:r>
          </w:p>
        </w:tc>
        <w:tc>
          <w:tcPr>
            <w:tcW w:w="2755" w:type="dxa"/>
          </w:tcPr>
          <w:p w14:paraId="4444AA52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 xml:space="preserve">Risk populations for HE and current gaps </w:t>
            </w:r>
          </w:p>
        </w:tc>
      </w:tr>
      <w:tr w:rsidR="006B7679" w:rsidRPr="000F6432" w14:paraId="5565E3AB" w14:textId="77777777" w:rsidTr="002C4B93">
        <w:tc>
          <w:tcPr>
            <w:tcW w:w="1086" w:type="dxa"/>
          </w:tcPr>
          <w:p w14:paraId="515CB238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Keywords</w:t>
            </w:r>
          </w:p>
        </w:tc>
        <w:tc>
          <w:tcPr>
            <w:tcW w:w="2754" w:type="dxa"/>
          </w:tcPr>
          <w:p w14:paraId="6C2DE4F5" w14:textId="77777777" w:rsidR="006B7679" w:rsidRPr="000F6432" w:rsidRDefault="006B7679" w:rsidP="002C4B93">
            <w:pPr>
              <w:contextualSpacing/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estimates, update, epidemiology, seroprevalence, status, synopsis</w:t>
            </w:r>
          </w:p>
        </w:tc>
        <w:tc>
          <w:tcPr>
            <w:tcW w:w="2755" w:type="dxa"/>
          </w:tcPr>
          <w:p w14:paraId="37B58A4F" w14:textId="77777777" w:rsidR="006B7679" w:rsidRPr="000F6432" w:rsidRDefault="006B7679" w:rsidP="002C4B93">
            <w:pPr>
              <w:contextualSpacing/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risk factors</w:t>
            </w:r>
          </w:p>
        </w:tc>
        <w:tc>
          <w:tcPr>
            <w:tcW w:w="2755" w:type="dxa"/>
          </w:tcPr>
          <w:p w14:paraId="4A87C38D" w14:textId="77777777" w:rsidR="006B7679" w:rsidRPr="000F6432" w:rsidRDefault="006B7679" w:rsidP="002C4B93">
            <w:pPr>
              <w:contextualSpacing/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vulnerable populations, current gaps</w:t>
            </w:r>
          </w:p>
        </w:tc>
      </w:tr>
      <w:tr w:rsidR="006B7679" w:rsidRPr="000F6432" w14:paraId="7FA298FA" w14:textId="77777777" w:rsidTr="002C4B93">
        <w:tc>
          <w:tcPr>
            <w:tcW w:w="1086" w:type="dxa"/>
          </w:tcPr>
          <w:p w14:paraId="40DC0318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2754" w:type="dxa"/>
          </w:tcPr>
          <w:p w14:paraId="536F7FBE" w14:textId="77777777" w:rsidR="006B7679" w:rsidRPr="000F6432" w:rsidRDefault="006B7679" w:rsidP="002C4B93">
            <w:pPr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"Hepatitis E"[Mesh] OR "Hepatitis E virus"[Mesh]) OR "ORF3 protein, Hepatitis E virus" [Supplementary Concept] OR "ORF2 protein, Hepatitis E virus" [Supplementary Concept] OR "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Hepevirus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>"[Mesh]</w:t>
            </w:r>
          </w:p>
        </w:tc>
        <w:tc>
          <w:tcPr>
            <w:tcW w:w="2755" w:type="dxa"/>
          </w:tcPr>
          <w:p w14:paraId="7784758F" w14:textId="77777777" w:rsidR="006B7679" w:rsidRPr="000F6432" w:rsidRDefault="006B7679" w:rsidP="002C4B93">
            <w:pPr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"risk factors"[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 xml:space="preserve"> Terms] OR risk factors[Text Word]</w:t>
            </w:r>
            <w:r w:rsidRPr="000F6432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2755" w:type="dxa"/>
          </w:tcPr>
          <w:p w14:paraId="2F9EF17A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"Vulnerable Populations"[Mesh]</w:t>
            </w:r>
          </w:p>
        </w:tc>
      </w:tr>
      <w:tr w:rsidR="006B7679" w:rsidRPr="000F6432" w14:paraId="46D37E10" w14:textId="77777777" w:rsidTr="002C4B93">
        <w:tc>
          <w:tcPr>
            <w:tcW w:w="1086" w:type="dxa"/>
          </w:tcPr>
          <w:p w14:paraId="1BD3AFD9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Proximity searching</w:t>
            </w:r>
          </w:p>
        </w:tc>
        <w:tc>
          <w:tcPr>
            <w:tcW w:w="2754" w:type="dxa"/>
          </w:tcPr>
          <w:p w14:paraId="230DE995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“hepatitis e estimates” [title/abstract:~0] OR “hepatitis e update” [title/abstract:~0] OR “hepatitis e seroprevalence” [title/abstract:~0] OR : “hepatitis e status” [title/abstract:~0] OR “hepatitis e synopsis” [title/abstract:~0]</w:t>
            </w:r>
          </w:p>
        </w:tc>
        <w:tc>
          <w:tcPr>
            <w:tcW w:w="2755" w:type="dxa"/>
          </w:tcPr>
          <w:p w14:paraId="67C6B31F" w14:textId="77777777" w:rsidR="006B7679" w:rsidRPr="000F6432" w:rsidRDefault="006B7679" w:rsidP="002C4B93">
            <w:pPr>
              <w:rPr>
                <w:rFonts w:ascii="Calibri" w:hAnsi="Calibri" w:cs="Calibri"/>
              </w:rPr>
            </w:pPr>
          </w:p>
        </w:tc>
        <w:tc>
          <w:tcPr>
            <w:tcW w:w="2755" w:type="dxa"/>
          </w:tcPr>
          <w:p w14:paraId="4CD29CBB" w14:textId="77777777" w:rsidR="006B7679" w:rsidRPr="000F6432" w:rsidRDefault="006B7679" w:rsidP="002C4B93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“hepatitis E gaps"[Title/Abstract:~3]) OR "Vulnerable Populations"[Mesh]</w:t>
            </w:r>
          </w:p>
        </w:tc>
      </w:tr>
      <w:tr w:rsidR="006B7679" w:rsidRPr="000F6432" w14:paraId="4F56CF4D" w14:textId="77777777" w:rsidTr="002C4B93">
        <w:tc>
          <w:tcPr>
            <w:tcW w:w="1086" w:type="dxa"/>
          </w:tcPr>
          <w:p w14:paraId="3A97F445" w14:textId="77777777" w:rsidR="006B7679" w:rsidRPr="000F6432" w:rsidRDefault="006B7679" w:rsidP="002C4B93">
            <w:pPr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Search String</w:t>
            </w:r>
          </w:p>
        </w:tc>
        <w:tc>
          <w:tcPr>
            <w:tcW w:w="2754" w:type="dxa"/>
          </w:tcPr>
          <w:p w14:paraId="7282C757" w14:textId="77777777" w:rsidR="006B7679" w:rsidRPr="000F6432" w:rsidRDefault="006B7679" w:rsidP="002C4B93">
            <w:pPr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 xml:space="preserve">“hepatitis e estimates” [title/abstract:~3] OR “hepatitis e update” [title/abstract:~3] OR “hepatitis e seroprevalence” [title/abstract:~3] OR “hepatitis e status” [title/abstract:~3] OR “hepatitis e synopsis” [title/abstract:~3] OR "Hepatitis E"[Mesh] OR </w:t>
            </w:r>
            <w:r w:rsidRPr="000F6432">
              <w:rPr>
                <w:rFonts w:ascii="Calibri" w:hAnsi="Calibri" w:cs="Calibri"/>
                <w:sz w:val="20"/>
                <w:szCs w:val="20"/>
              </w:rPr>
              <w:lastRenderedPageBreak/>
              <w:t>"Hepatitis E virus"[Mesh] OR "ORF3 protein, Hepatitis E virus" [Supplementary Concept] OR "ORF2 protein, Hepatitis E virus" [Supplementary Concept] OR "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Hepevirus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>"[Mesh]</w:t>
            </w:r>
          </w:p>
        </w:tc>
        <w:tc>
          <w:tcPr>
            <w:tcW w:w="2755" w:type="dxa"/>
          </w:tcPr>
          <w:p w14:paraId="1E26515D" w14:textId="77777777" w:rsidR="006B7679" w:rsidRPr="000F6432" w:rsidRDefault="006B7679" w:rsidP="002C4B93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lastRenderedPageBreak/>
              <w:t>Hepatitis e risk factors"[Title/Abstract:~3] OR "risk factors"[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 xml:space="preserve"> Terms]</w:t>
            </w:r>
          </w:p>
        </w:tc>
        <w:tc>
          <w:tcPr>
            <w:tcW w:w="2755" w:type="dxa"/>
          </w:tcPr>
          <w:p w14:paraId="3F0C20E5" w14:textId="77777777" w:rsidR="006B7679" w:rsidRPr="000F6432" w:rsidRDefault="006B7679" w:rsidP="002C4B93">
            <w:pPr>
              <w:rPr>
                <w:rFonts w:ascii="Calibri" w:hAnsi="Calibri" w:cs="Calibri"/>
              </w:rPr>
            </w:pPr>
            <w:r w:rsidRPr="000F6432">
              <w:rPr>
                <w:rFonts w:ascii="Calibri" w:hAnsi="Calibri" w:cs="Calibri"/>
                <w:sz w:val="20"/>
                <w:szCs w:val="20"/>
              </w:rPr>
              <w:t>("hepatitis e estimates"[Title/Abstract:~3] OR "hepatitis e update"[Title/Abstract:~3] OR "hepatitis e seroprevalence"[Title/Abstract:~3] OR "hepatitis e status"[Title/Abstract:~3] OR "hepatitis e synopsis"[Title/Abstract:~3] OR "Hepatitis E"[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 xml:space="preserve"> Terms] OR </w:t>
            </w:r>
            <w:r w:rsidRPr="000F6432">
              <w:rPr>
                <w:rFonts w:ascii="Calibri" w:hAnsi="Calibri" w:cs="Calibri"/>
                <w:sz w:val="20"/>
                <w:szCs w:val="20"/>
              </w:rPr>
              <w:lastRenderedPageBreak/>
              <w:t>"Hepatitis E virus"[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 xml:space="preserve"> Terms] OR "orf3 protein hepatitis e virus"[Supplementary Concept] OR "orf2 protein hepatitis e virus"[Supplementary Concept] OR "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Hepevirus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>"[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 xml:space="preserve"> Terms] OR "Hepatitis e risk factors"[Title/Abstract:~3] OR "hepatitis E vulnerable populations"[title/abstract:~3] OR "hepatitis E gaps"[Title/Abstract:~3]) AND (</w:t>
            </w:r>
            <w:proofErr w:type="spellStart"/>
            <w:r w:rsidRPr="000F6432">
              <w:rPr>
                <w:rFonts w:ascii="Calibri" w:hAnsi="Calibri" w:cs="Calibri"/>
                <w:sz w:val="20"/>
                <w:szCs w:val="20"/>
              </w:rPr>
              <w:t>english</w:t>
            </w:r>
            <w:proofErr w:type="spellEnd"/>
            <w:r w:rsidRPr="000F6432">
              <w:rPr>
                <w:rFonts w:ascii="Calibri" w:hAnsi="Calibri" w:cs="Calibri"/>
                <w:sz w:val="20"/>
                <w:szCs w:val="20"/>
              </w:rPr>
              <w:t>[Filter])</w:t>
            </w:r>
          </w:p>
        </w:tc>
      </w:tr>
    </w:tbl>
    <w:p w14:paraId="3FDF033F" w14:textId="77777777" w:rsidR="006B7679" w:rsidRPr="000F6432" w:rsidRDefault="006B7679" w:rsidP="006B7679">
      <w:pPr>
        <w:rPr>
          <w:rFonts w:ascii="Calibri" w:hAnsi="Calibri" w:cs="Calibri"/>
          <w:b/>
          <w:bCs/>
          <w:sz w:val="22"/>
          <w:szCs w:val="22"/>
        </w:rPr>
      </w:pPr>
    </w:p>
    <w:p w14:paraId="465AB31A" w14:textId="2E4C783B" w:rsidR="006B7679" w:rsidRPr="000F6432" w:rsidRDefault="000F6432" w:rsidP="000F6432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F6432">
        <w:rPr>
          <w:rFonts w:ascii="Calibri" w:hAnsi="Calibri" w:cs="Calibri"/>
        </w:rPr>
        <w:t>Full Executable String</w:t>
      </w:r>
    </w:p>
    <w:p w14:paraId="2A9D2A72" w14:textId="4672E567" w:rsidR="006B7679" w:rsidRPr="000F6432" w:rsidRDefault="000F6432" w:rsidP="000F6432">
      <w:p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("hepatitis e estimates"[title/abstract:~3] OR "hepatitis e update"[title/abstract:~3] OR "hepatitis e seroprevalence"[title/abstract:~3] OR "Hepatitis E"[Mesh] OR "Hepatitis E virus"[Mesh] OR "ORF3 protein, Hepatitis E virus"[Supplementary Concept] OR "ORF2 protein, Hepatitis E virus"[Supplementary Concept] OR "</w:t>
      </w:r>
      <w:proofErr w:type="spellStart"/>
      <w:r w:rsidRPr="000F6432">
        <w:rPr>
          <w:rFonts w:ascii="Calibri" w:hAnsi="Calibri" w:cs="Calibri"/>
          <w:sz w:val="22"/>
          <w:szCs w:val="22"/>
        </w:rPr>
        <w:t>Hepevirus</w:t>
      </w:r>
      <w:proofErr w:type="spellEnd"/>
      <w:r w:rsidRPr="000F6432">
        <w:rPr>
          <w:rFonts w:ascii="Calibri" w:hAnsi="Calibri" w:cs="Calibri"/>
          <w:sz w:val="22"/>
          <w:szCs w:val="22"/>
        </w:rPr>
        <w:t>"[Mesh] OR "Hepatitis e risk factors"[title/abstract:~3] OR "risk factors"[</w:t>
      </w:r>
      <w:proofErr w:type="spellStart"/>
      <w:r w:rsidRPr="000F6432">
        <w:rPr>
          <w:rFonts w:ascii="Calibri" w:hAnsi="Calibri" w:cs="Calibri"/>
          <w:sz w:val="22"/>
          <w:szCs w:val="22"/>
        </w:rPr>
        <w:t>MeSH</w:t>
      </w:r>
      <w:proofErr w:type="spellEnd"/>
      <w:r w:rsidRPr="000F6432">
        <w:rPr>
          <w:rFonts w:ascii="Calibri" w:hAnsi="Calibri" w:cs="Calibri"/>
          <w:sz w:val="22"/>
          <w:szCs w:val="22"/>
        </w:rPr>
        <w:t xml:space="preserve"> Terms]) AND (</w:t>
      </w:r>
      <w:proofErr w:type="spellStart"/>
      <w:r w:rsidRPr="000F6432">
        <w:rPr>
          <w:rFonts w:ascii="Calibri" w:hAnsi="Calibri" w:cs="Calibri"/>
          <w:sz w:val="22"/>
          <w:szCs w:val="22"/>
        </w:rPr>
        <w:t>english</w:t>
      </w:r>
      <w:proofErr w:type="spellEnd"/>
      <w:r w:rsidRPr="000F6432">
        <w:rPr>
          <w:rFonts w:ascii="Calibri" w:hAnsi="Calibri" w:cs="Calibri"/>
          <w:sz w:val="22"/>
          <w:szCs w:val="22"/>
        </w:rPr>
        <w:t>[Filter])</w:t>
      </w:r>
    </w:p>
    <w:p w14:paraId="38AA89DD" w14:textId="77777777" w:rsidR="006B7679" w:rsidRPr="000F6432" w:rsidRDefault="006B7679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B291494" w14:textId="77777777" w:rsidR="006B7679" w:rsidRPr="000F6432" w:rsidRDefault="006B7679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2E99D5A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4B4B8752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4981BBE0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07FB001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B3D302B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4CB7DB4F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79E79273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D7760C4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B378016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9713E09" w14:textId="77777777" w:rsidR="007C0923" w:rsidRPr="000F6432" w:rsidRDefault="007C0923" w:rsidP="00207469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E7BE48C" w14:textId="77777777" w:rsidR="006B7679" w:rsidRPr="000F6432" w:rsidRDefault="006B7679" w:rsidP="000F6432">
      <w:pPr>
        <w:rPr>
          <w:rFonts w:ascii="Calibri" w:hAnsi="Calibri" w:cs="Calibri"/>
          <w:b/>
          <w:bCs/>
          <w:sz w:val="22"/>
          <w:szCs w:val="22"/>
        </w:rPr>
      </w:pPr>
    </w:p>
    <w:p w14:paraId="16174170" w14:textId="75D2E29E" w:rsidR="007C0923" w:rsidRPr="000F6432" w:rsidRDefault="007C0923" w:rsidP="007C0923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0F6432">
        <w:rPr>
          <w:rFonts w:ascii="Calibri" w:hAnsi="Calibri" w:cs="Calibri"/>
          <w:b/>
          <w:bCs/>
          <w:sz w:val="22"/>
          <w:szCs w:val="22"/>
        </w:rPr>
        <w:lastRenderedPageBreak/>
        <w:t xml:space="preserve"> S2</w:t>
      </w:r>
      <w:r w:rsidR="00E92986">
        <w:rPr>
          <w:rFonts w:ascii="Calibri" w:hAnsi="Calibri" w:cs="Calibri"/>
          <w:b/>
          <w:bCs/>
          <w:sz w:val="22"/>
          <w:szCs w:val="22"/>
        </w:rPr>
        <w:t xml:space="preserve"> File</w:t>
      </w:r>
      <w:r w:rsidRPr="000F6432">
        <w:rPr>
          <w:rFonts w:ascii="Calibri" w:hAnsi="Calibri" w:cs="Calibri"/>
          <w:b/>
          <w:bCs/>
          <w:sz w:val="22"/>
          <w:szCs w:val="22"/>
        </w:rPr>
        <w:t>: Full Electronic Search Strategies</w:t>
      </w:r>
    </w:p>
    <w:p w14:paraId="2B12B3F2" w14:textId="0C5E3B57" w:rsidR="007C0923" w:rsidRPr="000F6432" w:rsidRDefault="007C0923" w:rsidP="007C0923">
      <w:pPr>
        <w:rPr>
          <w:rFonts w:ascii="Calibri" w:hAnsi="Calibri" w:cs="Calibri"/>
          <w:b/>
          <w:bCs/>
          <w:sz w:val="22"/>
          <w:szCs w:val="22"/>
        </w:rPr>
      </w:pPr>
      <w:r w:rsidRPr="000F6432">
        <w:rPr>
          <w:rFonts w:ascii="Calibri" w:hAnsi="Calibri" w:cs="Calibri"/>
          <w:b/>
          <w:bCs/>
          <w:sz w:val="22"/>
          <w:szCs w:val="22"/>
        </w:rPr>
        <w:t>S5 (B)</w:t>
      </w:r>
    </w:p>
    <w:p w14:paraId="3B40C568" w14:textId="543A225E" w:rsidR="001E39A6" w:rsidRPr="000F6432" w:rsidRDefault="001E39A6" w:rsidP="0077434A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Information Sources &amp; Search Summary</w:t>
      </w:r>
    </w:p>
    <w:p w14:paraId="3EE20B8F" w14:textId="77777777" w:rsidR="001E39A6" w:rsidRPr="000F6432" w:rsidRDefault="001E39A6" w:rsidP="001E39A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Review Title: Global estimates, risk factors, population at risk and current knowledge gaps in Hepatitis E Virus (HEV): A Scoping Review</w:t>
      </w:r>
    </w:p>
    <w:p w14:paraId="00E2528E" w14:textId="227BBB4E" w:rsidR="001E39A6" w:rsidRPr="000F6432" w:rsidRDefault="001E39A6" w:rsidP="001E39A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Search Date: January 2024</w:t>
      </w:r>
    </w:p>
    <w:p w14:paraId="0585D0C1" w14:textId="06F6B8CF" w:rsidR="001E39A6" w:rsidRPr="000F6432" w:rsidRDefault="001E39A6" w:rsidP="001E39A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Timeframe: Database inception to December 31, 2023</w:t>
      </w:r>
    </w:p>
    <w:p w14:paraId="79A6344F" w14:textId="421CA102" w:rsidR="001E39A6" w:rsidRPr="000F6432" w:rsidRDefault="001E39A6" w:rsidP="001E39A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 xml:space="preserve">Language Filter: English </w:t>
      </w:r>
    </w:p>
    <w:p w14:paraId="7831A8E0" w14:textId="498FB80B" w:rsidR="001E39A6" w:rsidRPr="000F6432" w:rsidRDefault="001E39A6" w:rsidP="001E39A6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 xml:space="preserve">Databases: Scopus </w:t>
      </w:r>
    </w:p>
    <w:p w14:paraId="1FE6AFC3" w14:textId="5F4C7258" w:rsidR="001E39A6" w:rsidRPr="000F6432" w:rsidRDefault="001E39A6" w:rsidP="0077434A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Scopus Search Strategy Framework</w:t>
      </w:r>
    </w:p>
    <w:p w14:paraId="788F4F71" w14:textId="77777777" w:rsidR="001E39A6" w:rsidRPr="000F6432" w:rsidRDefault="001E39A6" w:rsidP="001E39A6">
      <w:pPr>
        <w:pStyle w:val="ListParagraph"/>
        <w:ind w:left="360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247"/>
        <w:gridCol w:w="2247"/>
        <w:gridCol w:w="2248"/>
        <w:gridCol w:w="2248"/>
      </w:tblGrid>
      <w:tr w:rsidR="001E39A6" w:rsidRPr="000F6432" w14:paraId="60EE0225" w14:textId="77777777" w:rsidTr="001E39A6">
        <w:tc>
          <w:tcPr>
            <w:tcW w:w="2247" w:type="dxa"/>
          </w:tcPr>
          <w:p w14:paraId="41145835" w14:textId="355A10FA" w:rsidR="001E39A6" w:rsidRPr="000F6432" w:rsidRDefault="001E39A6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mponent</w:t>
            </w:r>
          </w:p>
        </w:tc>
        <w:tc>
          <w:tcPr>
            <w:tcW w:w="2247" w:type="dxa"/>
          </w:tcPr>
          <w:p w14:paraId="4488BFCC" w14:textId="1D328D3C" w:rsidR="001E39A6" w:rsidRPr="000F6432" w:rsidRDefault="001E39A6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ncept 1: Estimates of Hepatitis E</w:t>
            </w:r>
          </w:p>
        </w:tc>
        <w:tc>
          <w:tcPr>
            <w:tcW w:w="2248" w:type="dxa"/>
          </w:tcPr>
          <w:p w14:paraId="4D32C715" w14:textId="0189DE7F" w:rsidR="001E39A6" w:rsidRPr="000F6432" w:rsidRDefault="001E39A6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ncept 2: Risk Factors of HEV Infection</w:t>
            </w:r>
          </w:p>
        </w:tc>
        <w:tc>
          <w:tcPr>
            <w:tcW w:w="2248" w:type="dxa"/>
          </w:tcPr>
          <w:p w14:paraId="300C3F88" w14:textId="460BB077" w:rsidR="001E39A6" w:rsidRPr="000F6432" w:rsidRDefault="001E39A6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ncept 3: Risk Populations &amp; Gaps</w:t>
            </w:r>
          </w:p>
        </w:tc>
      </w:tr>
      <w:tr w:rsidR="001E39A6" w:rsidRPr="000F6432" w14:paraId="780D1748" w14:textId="77777777" w:rsidTr="001E39A6">
        <w:tc>
          <w:tcPr>
            <w:tcW w:w="2247" w:type="dxa"/>
          </w:tcPr>
          <w:p w14:paraId="25D5390F" w14:textId="0252CE19" w:rsidR="001E39A6" w:rsidRPr="000F6432" w:rsidRDefault="001E39A6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Objective Alignment</w:t>
            </w:r>
          </w:p>
        </w:tc>
        <w:tc>
          <w:tcPr>
            <w:tcW w:w="2247" w:type="dxa"/>
          </w:tcPr>
          <w:p w14:paraId="7FFAB256" w14:textId="4783B40E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Global disease burden estimates (RQ1)</w:t>
            </w:r>
          </w:p>
        </w:tc>
        <w:tc>
          <w:tcPr>
            <w:tcW w:w="2248" w:type="dxa"/>
          </w:tcPr>
          <w:p w14:paraId="4F988ECB" w14:textId="36809085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Factors for HEV infection (RQ2)</w:t>
            </w:r>
          </w:p>
        </w:tc>
        <w:tc>
          <w:tcPr>
            <w:tcW w:w="2248" w:type="dxa"/>
          </w:tcPr>
          <w:p w14:paraId="2AAADDD6" w14:textId="0C6D8973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Vulnerable groups &amp; knowledge gaps (RQ3 &amp; RQ4)</w:t>
            </w:r>
          </w:p>
        </w:tc>
      </w:tr>
      <w:tr w:rsidR="001E39A6" w:rsidRPr="000F6432" w14:paraId="35952EBB" w14:textId="77777777" w:rsidTr="001E39A6">
        <w:tc>
          <w:tcPr>
            <w:tcW w:w="2247" w:type="dxa"/>
          </w:tcPr>
          <w:p w14:paraId="29431C5E" w14:textId="3C9AD155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Keywords</w:t>
            </w:r>
          </w:p>
        </w:tc>
        <w:tc>
          <w:tcPr>
            <w:tcW w:w="2247" w:type="dxa"/>
          </w:tcPr>
          <w:p w14:paraId="0EA41BB1" w14:textId="3697BDF7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estimates, update, </w:t>
            </w:r>
            <w:proofErr w:type="spellStart"/>
            <w:r w:rsidRPr="000F6432">
              <w:rPr>
                <w:rFonts w:ascii="Calibri" w:hAnsi="Calibri" w:cs="Calibri"/>
                <w:sz w:val="22"/>
                <w:szCs w:val="22"/>
              </w:rPr>
              <w:t>epidemiol</w:t>
            </w:r>
            <w:proofErr w:type="spellEnd"/>
            <w:r w:rsidRPr="000F6432">
              <w:rPr>
                <w:rFonts w:ascii="Calibri" w:hAnsi="Calibri" w:cs="Calibri"/>
                <w:sz w:val="22"/>
                <w:szCs w:val="22"/>
              </w:rPr>
              <w:t xml:space="preserve">*, </w:t>
            </w:r>
            <w:proofErr w:type="spellStart"/>
            <w:r w:rsidRPr="000F6432">
              <w:rPr>
                <w:rFonts w:ascii="Calibri" w:hAnsi="Calibri" w:cs="Calibri"/>
                <w:sz w:val="22"/>
                <w:szCs w:val="22"/>
              </w:rPr>
              <w:t>seroprevalen</w:t>
            </w:r>
            <w:proofErr w:type="spellEnd"/>
            <w:r w:rsidRPr="000F6432">
              <w:rPr>
                <w:rFonts w:ascii="Calibri" w:hAnsi="Calibri" w:cs="Calibri"/>
                <w:sz w:val="22"/>
                <w:szCs w:val="22"/>
              </w:rPr>
              <w:t>*, status, synopsis</w:t>
            </w:r>
          </w:p>
        </w:tc>
        <w:tc>
          <w:tcPr>
            <w:tcW w:w="2248" w:type="dxa"/>
          </w:tcPr>
          <w:p w14:paraId="48C70B19" w14:textId="090A7E69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"risk factor*"</w:t>
            </w:r>
          </w:p>
        </w:tc>
        <w:tc>
          <w:tcPr>
            <w:tcW w:w="2248" w:type="dxa"/>
          </w:tcPr>
          <w:p w14:paraId="1701A7F5" w14:textId="6FD754CE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"vulnerable population*", "knowledge gap*"</w:t>
            </w:r>
          </w:p>
        </w:tc>
      </w:tr>
      <w:tr w:rsidR="001E39A6" w:rsidRPr="000F6432" w14:paraId="175F3F59" w14:textId="77777777" w:rsidTr="001E39A6">
        <w:tc>
          <w:tcPr>
            <w:tcW w:w="2247" w:type="dxa"/>
          </w:tcPr>
          <w:p w14:paraId="372E95C6" w14:textId="3B2CECD0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Proximity Searching (Syntax)</w:t>
            </w:r>
          </w:p>
        </w:tc>
        <w:tc>
          <w:tcPr>
            <w:tcW w:w="2247" w:type="dxa"/>
          </w:tcPr>
          <w:p w14:paraId="11349E9B" w14:textId="0D1EB0D7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TITLE-ABS-KEY("Hepatitis E" W/3 estimate*) OR TITLE-ABS-KEY("Hepatitis E" W/3 update*) OR TITLE-ABS-KEY("Hepatitis E" W/3 </w:t>
            </w:r>
            <w:proofErr w:type="spellStart"/>
            <w:r w:rsidRPr="000F6432">
              <w:rPr>
                <w:rFonts w:ascii="Calibri" w:hAnsi="Calibri" w:cs="Calibri"/>
                <w:sz w:val="22"/>
                <w:szCs w:val="22"/>
              </w:rPr>
              <w:t>seroprevalen</w:t>
            </w:r>
            <w:proofErr w:type="spellEnd"/>
            <w:r w:rsidRPr="000F6432">
              <w:rPr>
                <w:rFonts w:ascii="Calibri" w:hAnsi="Calibri" w:cs="Calibri"/>
                <w:sz w:val="22"/>
                <w:szCs w:val="22"/>
              </w:rPr>
              <w:t>*)</w:t>
            </w:r>
          </w:p>
        </w:tc>
        <w:tc>
          <w:tcPr>
            <w:tcW w:w="2248" w:type="dxa"/>
          </w:tcPr>
          <w:p w14:paraId="2AB55356" w14:textId="0AA4526A" w:rsidR="001E39A6" w:rsidRPr="000F6432" w:rsidRDefault="00470871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TITLE-ABS-KEY("Hepatitis E" W/3 "risk factor*")</w:t>
            </w:r>
          </w:p>
        </w:tc>
        <w:tc>
          <w:tcPr>
            <w:tcW w:w="2248" w:type="dxa"/>
          </w:tcPr>
          <w:p w14:paraId="0083D29E" w14:textId="77777777" w:rsidR="00470871" w:rsidRPr="000F6432" w:rsidRDefault="00470871" w:rsidP="00470871">
            <w:pPr>
              <w:spacing w:after="480"/>
              <w:rPr>
                <w:rFonts w:ascii="Calibri" w:hAnsi="Calibri" w:cs="Calibri"/>
              </w:rPr>
            </w:pPr>
            <w:r w:rsidRPr="000F6432">
              <w:rPr>
                <w:rStyle w:val="HTMLCode"/>
                <w:rFonts w:ascii="Calibri" w:eastAsiaTheme="majorEastAsia" w:hAnsi="Calibri" w:cs="Calibri"/>
              </w:rPr>
              <w:t>TITLE-ABS-</w:t>
            </w:r>
            <w:proofErr w:type="gramStart"/>
            <w:r w:rsidRPr="000F6432">
              <w:rPr>
                <w:rStyle w:val="HTMLCode"/>
                <w:rFonts w:ascii="Calibri" w:eastAsiaTheme="majorEastAsia" w:hAnsi="Calibri" w:cs="Calibri"/>
              </w:rPr>
              <w:t>KEY(</w:t>
            </w:r>
            <w:proofErr w:type="gramEnd"/>
            <w:r w:rsidRPr="000F6432">
              <w:rPr>
                <w:rStyle w:val="HTMLCode"/>
                <w:rFonts w:ascii="Calibri" w:eastAsiaTheme="majorEastAsia" w:hAnsi="Calibri" w:cs="Calibri"/>
              </w:rPr>
              <w:t>"Hepatitis E" W/3 "knowledge gap*")</w:t>
            </w:r>
            <w:r w:rsidRPr="000F6432">
              <w:rPr>
                <w:rFonts w:ascii="Calibri" w:hAnsi="Calibri" w:cs="Calibri"/>
              </w:rPr>
              <w:t xml:space="preserve"> OR </w:t>
            </w:r>
            <w:r w:rsidRPr="000F6432">
              <w:rPr>
                <w:rStyle w:val="HTMLCode"/>
                <w:rFonts w:ascii="Calibri" w:eastAsiaTheme="majorEastAsia" w:hAnsi="Calibri" w:cs="Calibri"/>
              </w:rPr>
              <w:t>TITLE-ABS-KEY("Hepatitis E" W/3 "vulnerable population*")</w:t>
            </w:r>
          </w:p>
          <w:p w14:paraId="094AD879" w14:textId="77777777" w:rsidR="001E39A6" w:rsidRPr="000F6432" w:rsidRDefault="001E39A6" w:rsidP="001E39A6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EAA5552" w14:textId="77777777" w:rsidR="001E39A6" w:rsidRPr="000F6432" w:rsidRDefault="001E39A6">
      <w:pPr>
        <w:rPr>
          <w:rFonts w:ascii="Calibri" w:hAnsi="Calibri" w:cs="Calibri"/>
        </w:rPr>
      </w:pPr>
    </w:p>
    <w:p w14:paraId="70B0807A" w14:textId="222798CC" w:rsidR="00470871" w:rsidRPr="000F6432" w:rsidRDefault="00470871" w:rsidP="0077434A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0F6432">
        <w:rPr>
          <w:rFonts w:ascii="Calibri" w:hAnsi="Calibri" w:cs="Calibri"/>
        </w:rPr>
        <w:t>Full Executable String</w:t>
      </w:r>
    </w:p>
    <w:p w14:paraId="4F5F9D6F" w14:textId="606EE85E" w:rsidR="00470871" w:rsidRPr="000F6432" w:rsidRDefault="00470871" w:rsidP="00470871">
      <w:pPr>
        <w:rPr>
          <w:rFonts w:ascii="Calibri" w:hAnsi="Calibri" w:cs="Calibri"/>
        </w:rPr>
      </w:pPr>
      <w:r w:rsidRPr="000F6432">
        <w:rPr>
          <w:rFonts w:ascii="Calibri" w:hAnsi="Calibri" w:cs="Calibri"/>
        </w:rPr>
        <w:t>(TITLE-ABS-</w:t>
      </w:r>
      <w:proofErr w:type="gramStart"/>
      <w:r w:rsidRPr="000F6432">
        <w:rPr>
          <w:rFonts w:ascii="Calibri" w:hAnsi="Calibri" w:cs="Calibri"/>
        </w:rPr>
        <w:t>KEY(</w:t>
      </w:r>
      <w:proofErr w:type="gramEnd"/>
      <w:r w:rsidRPr="000F6432">
        <w:rPr>
          <w:rFonts w:ascii="Calibri" w:hAnsi="Calibri" w:cs="Calibri"/>
        </w:rPr>
        <w:t>"Hepatitis E" OR "HEV" OR "</w:t>
      </w:r>
      <w:proofErr w:type="spellStart"/>
      <w:r w:rsidRPr="000F6432">
        <w:rPr>
          <w:rFonts w:ascii="Calibri" w:hAnsi="Calibri" w:cs="Calibri"/>
        </w:rPr>
        <w:t>Hepevirus</w:t>
      </w:r>
      <w:proofErr w:type="spellEnd"/>
      <w:r w:rsidRPr="000F6432">
        <w:rPr>
          <w:rFonts w:ascii="Calibri" w:hAnsi="Calibri" w:cs="Calibri"/>
        </w:rPr>
        <w:t xml:space="preserve">") W/5 (estimate* OR update* OR </w:t>
      </w:r>
      <w:proofErr w:type="spellStart"/>
      <w:r w:rsidRPr="000F6432">
        <w:rPr>
          <w:rFonts w:ascii="Calibri" w:hAnsi="Calibri" w:cs="Calibri"/>
        </w:rPr>
        <w:t>seroprevalen</w:t>
      </w:r>
      <w:proofErr w:type="spellEnd"/>
      <w:r w:rsidRPr="000F6432">
        <w:rPr>
          <w:rFonts w:ascii="Calibri" w:hAnsi="Calibri" w:cs="Calibri"/>
        </w:rPr>
        <w:t xml:space="preserve">* OR </w:t>
      </w:r>
      <w:proofErr w:type="spellStart"/>
      <w:r w:rsidRPr="000F6432">
        <w:rPr>
          <w:rFonts w:ascii="Calibri" w:hAnsi="Calibri" w:cs="Calibri"/>
        </w:rPr>
        <w:t>epidemiol</w:t>
      </w:r>
      <w:proofErr w:type="spellEnd"/>
      <w:r w:rsidRPr="000F6432">
        <w:rPr>
          <w:rFonts w:ascii="Calibri" w:hAnsi="Calibri" w:cs="Calibri"/>
        </w:rPr>
        <w:t>* OR status OR synopsis OR "risk factor*" OR "vulnerable population*" OR "knowledge gap*")) AND (LIMIT-TO (LANGUAGE, "English"))</w:t>
      </w:r>
    </w:p>
    <w:p w14:paraId="6278AD26" w14:textId="77777777" w:rsidR="00C03B05" w:rsidRPr="000F6432" w:rsidRDefault="00C03B05" w:rsidP="00C03B05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29F0EC1" w14:textId="77777777" w:rsidR="00C03B05" w:rsidRPr="000F6432" w:rsidRDefault="00C03B05" w:rsidP="000F6432">
      <w:pPr>
        <w:rPr>
          <w:rFonts w:ascii="Calibri" w:hAnsi="Calibri" w:cs="Calibri"/>
          <w:b/>
          <w:bCs/>
          <w:sz w:val="22"/>
          <w:szCs w:val="22"/>
        </w:rPr>
      </w:pPr>
    </w:p>
    <w:p w14:paraId="1351F41D" w14:textId="67AF2E42" w:rsidR="00C03B05" w:rsidRPr="000F6432" w:rsidRDefault="00C03B05" w:rsidP="00C03B05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0F6432">
        <w:rPr>
          <w:rFonts w:ascii="Calibri" w:hAnsi="Calibri" w:cs="Calibri"/>
          <w:b/>
          <w:bCs/>
          <w:sz w:val="22"/>
          <w:szCs w:val="22"/>
        </w:rPr>
        <w:lastRenderedPageBreak/>
        <w:t>S2</w:t>
      </w:r>
      <w:r w:rsidR="00E92986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E92986" w:rsidRPr="000F6432">
        <w:rPr>
          <w:rFonts w:ascii="Calibri" w:hAnsi="Calibri" w:cs="Calibri"/>
          <w:b/>
          <w:bCs/>
          <w:sz w:val="22"/>
          <w:szCs w:val="22"/>
        </w:rPr>
        <w:t>File</w:t>
      </w:r>
      <w:r w:rsidRPr="000F6432">
        <w:rPr>
          <w:rFonts w:ascii="Calibri" w:hAnsi="Calibri" w:cs="Calibri"/>
          <w:b/>
          <w:bCs/>
          <w:sz w:val="22"/>
          <w:szCs w:val="22"/>
        </w:rPr>
        <w:t>: Full Electronic Search Strategies</w:t>
      </w:r>
    </w:p>
    <w:p w14:paraId="30B16989" w14:textId="10FF60FF" w:rsidR="007C0923" w:rsidRPr="000F6432" w:rsidRDefault="007C0923" w:rsidP="007C0923">
      <w:pPr>
        <w:rPr>
          <w:rFonts w:ascii="Calibri" w:hAnsi="Calibri" w:cs="Calibri"/>
          <w:b/>
          <w:bCs/>
          <w:sz w:val="22"/>
          <w:szCs w:val="22"/>
        </w:rPr>
      </w:pPr>
      <w:r w:rsidRPr="000F6432">
        <w:rPr>
          <w:rFonts w:ascii="Calibri" w:hAnsi="Calibri" w:cs="Calibri"/>
          <w:b/>
          <w:bCs/>
          <w:sz w:val="22"/>
          <w:szCs w:val="22"/>
        </w:rPr>
        <w:t>S5 (C)</w:t>
      </w:r>
    </w:p>
    <w:p w14:paraId="4A0EB568" w14:textId="77777777" w:rsidR="00C03B05" w:rsidRPr="000F6432" w:rsidRDefault="00C03B05" w:rsidP="0077434A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Information Sources &amp; Search Summary</w:t>
      </w:r>
    </w:p>
    <w:p w14:paraId="31522B74" w14:textId="77777777" w:rsidR="00C03B05" w:rsidRPr="000F6432" w:rsidRDefault="00C03B05" w:rsidP="00C03B0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Review Title: Global estimates, risk factors, population at risk and current knowledge gaps in Hepatitis E Virus (HEV): A Scoping Review</w:t>
      </w:r>
    </w:p>
    <w:p w14:paraId="3859BE5C" w14:textId="77777777" w:rsidR="00C03B05" w:rsidRPr="000F6432" w:rsidRDefault="00C03B05" w:rsidP="00C03B0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Search Date: January 2024</w:t>
      </w:r>
    </w:p>
    <w:p w14:paraId="65E89242" w14:textId="77777777" w:rsidR="00C03B05" w:rsidRPr="000F6432" w:rsidRDefault="00C03B05" w:rsidP="00C03B0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Timeframe: Database inception to December 31, 2023</w:t>
      </w:r>
    </w:p>
    <w:p w14:paraId="263FC8B7" w14:textId="77777777" w:rsidR="00C03B05" w:rsidRPr="000F6432" w:rsidRDefault="00C03B05" w:rsidP="00C03B0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 xml:space="preserve">Language Filter: English </w:t>
      </w:r>
    </w:p>
    <w:p w14:paraId="7803ED0B" w14:textId="77777777" w:rsidR="00C03B05" w:rsidRPr="000F6432" w:rsidRDefault="00C03B05" w:rsidP="00C03B05">
      <w:pPr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 xml:space="preserve">Databases: Web of Science  </w:t>
      </w:r>
    </w:p>
    <w:p w14:paraId="49A9B3A9" w14:textId="77777777" w:rsidR="00C03B05" w:rsidRPr="000F6432" w:rsidRDefault="00C03B05" w:rsidP="0077434A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0F6432">
        <w:rPr>
          <w:rFonts w:ascii="Calibri" w:hAnsi="Calibri" w:cs="Calibri"/>
          <w:sz w:val="22"/>
          <w:szCs w:val="22"/>
        </w:rPr>
        <w:t>Scopus Search Strategy Framework</w:t>
      </w:r>
    </w:p>
    <w:p w14:paraId="0E5E2D32" w14:textId="77777777" w:rsidR="00C03B05" w:rsidRPr="000F6432" w:rsidRDefault="00C03B05" w:rsidP="00C03B05">
      <w:pPr>
        <w:pStyle w:val="ListParagraph"/>
        <w:ind w:left="360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247"/>
        <w:gridCol w:w="2247"/>
        <w:gridCol w:w="2248"/>
        <w:gridCol w:w="2248"/>
      </w:tblGrid>
      <w:tr w:rsidR="00C03B05" w:rsidRPr="000F6432" w14:paraId="0029CF5A" w14:textId="77777777" w:rsidTr="002C4B93">
        <w:tc>
          <w:tcPr>
            <w:tcW w:w="2247" w:type="dxa"/>
          </w:tcPr>
          <w:p w14:paraId="4DF87FA0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mponent</w:t>
            </w:r>
          </w:p>
        </w:tc>
        <w:tc>
          <w:tcPr>
            <w:tcW w:w="2247" w:type="dxa"/>
          </w:tcPr>
          <w:p w14:paraId="5144FA43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ncept 1: Estimates of Hepatitis E</w:t>
            </w:r>
          </w:p>
        </w:tc>
        <w:tc>
          <w:tcPr>
            <w:tcW w:w="2248" w:type="dxa"/>
          </w:tcPr>
          <w:p w14:paraId="5E41ADB6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ncept 2: Risk Factors of HEV Infection</w:t>
            </w:r>
          </w:p>
        </w:tc>
        <w:tc>
          <w:tcPr>
            <w:tcW w:w="2248" w:type="dxa"/>
          </w:tcPr>
          <w:p w14:paraId="18B20300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Concept 3: Risk Populations &amp; Gaps</w:t>
            </w:r>
          </w:p>
        </w:tc>
      </w:tr>
      <w:tr w:rsidR="00C03B05" w:rsidRPr="000F6432" w14:paraId="647067E0" w14:textId="77777777" w:rsidTr="002C4B93">
        <w:tc>
          <w:tcPr>
            <w:tcW w:w="2247" w:type="dxa"/>
          </w:tcPr>
          <w:p w14:paraId="5F045396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Objective Alignment</w:t>
            </w:r>
          </w:p>
        </w:tc>
        <w:tc>
          <w:tcPr>
            <w:tcW w:w="2247" w:type="dxa"/>
          </w:tcPr>
          <w:p w14:paraId="44077B8F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Global disease burden estimates </w:t>
            </w:r>
          </w:p>
        </w:tc>
        <w:tc>
          <w:tcPr>
            <w:tcW w:w="2248" w:type="dxa"/>
          </w:tcPr>
          <w:p w14:paraId="6E1BEB8C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Factors for HEV infection </w:t>
            </w:r>
          </w:p>
        </w:tc>
        <w:tc>
          <w:tcPr>
            <w:tcW w:w="2248" w:type="dxa"/>
          </w:tcPr>
          <w:p w14:paraId="40284874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Vulnerable groups &amp; knowledge gaps </w:t>
            </w:r>
          </w:p>
        </w:tc>
      </w:tr>
      <w:tr w:rsidR="00C03B05" w:rsidRPr="000F6432" w14:paraId="47346F96" w14:textId="77777777" w:rsidTr="002C4B93">
        <w:tc>
          <w:tcPr>
            <w:tcW w:w="2247" w:type="dxa"/>
          </w:tcPr>
          <w:p w14:paraId="474DDF21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Keywords</w:t>
            </w:r>
          </w:p>
        </w:tc>
        <w:tc>
          <w:tcPr>
            <w:tcW w:w="2247" w:type="dxa"/>
          </w:tcPr>
          <w:p w14:paraId="1175DE44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estimates, update, </w:t>
            </w:r>
            <w:proofErr w:type="spellStart"/>
            <w:r w:rsidRPr="000F6432">
              <w:rPr>
                <w:rFonts w:ascii="Calibri" w:hAnsi="Calibri" w:cs="Calibri"/>
                <w:sz w:val="22"/>
                <w:szCs w:val="22"/>
              </w:rPr>
              <w:t>epidemiol</w:t>
            </w:r>
            <w:proofErr w:type="spellEnd"/>
            <w:r w:rsidRPr="000F6432">
              <w:rPr>
                <w:rFonts w:ascii="Calibri" w:hAnsi="Calibri" w:cs="Calibri"/>
                <w:sz w:val="22"/>
                <w:szCs w:val="22"/>
              </w:rPr>
              <w:t xml:space="preserve">*, </w:t>
            </w:r>
            <w:proofErr w:type="spellStart"/>
            <w:r w:rsidRPr="000F6432">
              <w:rPr>
                <w:rFonts w:ascii="Calibri" w:hAnsi="Calibri" w:cs="Calibri"/>
                <w:sz w:val="22"/>
                <w:szCs w:val="22"/>
              </w:rPr>
              <w:t>seroprevalen</w:t>
            </w:r>
            <w:proofErr w:type="spellEnd"/>
            <w:r w:rsidRPr="000F6432">
              <w:rPr>
                <w:rFonts w:ascii="Calibri" w:hAnsi="Calibri" w:cs="Calibri"/>
                <w:sz w:val="22"/>
                <w:szCs w:val="22"/>
              </w:rPr>
              <w:t>*, status, synopsis</w:t>
            </w:r>
          </w:p>
        </w:tc>
        <w:tc>
          <w:tcPr>
            <w:tcW w:w="2248" w:type="dxa"/>
          </w:tcPr>
          <w:p w14:paraId="71DC920B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"risk factor*"</w:t>
            </w:r>
          </w:p>
        </w:tc>
        <w:tc>
          <w:tcPr>
            <w:tcW w:w="2248" w:type="dxa"/>
          </w:tcPr>
          <w:p w14:paraId="35DBAACE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"vulnerable population*", "knowledge gap*"</w:t>
            </w:r>
          </w:p>
        </w:tc>
      </w:tr>
      <w:tr w:rsidR="00C03B05" w:rsidRPr="000F6432" w14:paraId="33817C6E" w14:textId="77777777" w:rsidTr="002C4B93">
        <w:tc>
          <w:tcPr>
            <w:tcW w:w="2247" w:type="dxa"/>
          </w:tcPr>
          <w:p w14:paraId="41A9A3A9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Proximity Searching (Syntax)</w:t>
            </w:r>
          </w:p>
        </w:tc>
        <w:tc>
          <w:tcPr>
            <w:tcW w:w="2247" w:type="dxa"/>
          </w:tcPr>
          <w:p w14:paraId="23F85FE4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 xml:space="preserve">TITLE-ABS-KEY("Hepatitis E" W/3 estimate*) OR TITLE-ABS-KEY("Hepatitis E" W/3 update*) OR TITLE-ABS-KEY("Hepatitis E" W/3 </w:t>
            </w:r>
            <w:proofErr w:type="spellStart"/>
            <w:r w:rsidRPr="000F6432">
              <w:rPr>
                <w:rFonts w:ascii="Calibri" w:hAnsi="Calibri" w:cs="Calibri"/>
                <w:sz w:val="22"/>
                <w:szCs w:val="22"/>
              </w:rPr>
              <w:t>seroprevalen</w:t>
            </w:r>
            <w:proofErr w:type="spellEnd"/>
            <w:r w:rsidRPr="000F6432">
              <w:rPr>
                <w:rFonts w:ascii="Calibri" w:hAnsi="Calibri" w:cs="Calibri"/>
                <w:sz w:val="22"/>
                <w:szCs w:val="22"/>
              </w:rPr>
              <w:t>*)</w:t>
            </w:r>
          </w:p>
        </w:tc>
        <w:tc>
          <w:tcPr>
            <w:tcW w:w="2248" w:type="dxa"/>
          </w:tcPr>
          <w:p w14:paraId="0A836AF9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0F6432">
              <w:rPr>
                <w:rFonts w:ascii="Calibri" w:hAnsi="Calibri" w:cs="Calibri"/>
                <w:sz w:val="22"/>
                <w:szCs w:val="22"/>
              </w:rPr>
              <w:t>TITLE-ABS-KEY("Hepatitis E" W/3 "risk factor*")</w:t>
            </w:r>
          </w:p>
        </w:tc>
        <w:tc>
          <w:tcPr>
            <w:tcW w:w="2248" w:type="dxa"/>
          </w:tcPr>
          <w:p w14:paraId="6EAB8E52" w14:textId="77777777" w:rsidR="00C03B05" w:rsidRPr="000F6432" w:rsidRDefault="00C03B05" w:rsidP="002C4B93">
            <w:pPr>
              <w:spacing w:after="480"/>
              <w:rPr>
                <w:rFonts w:ascii="Calibri" w:hAnsi="Calibri" w:cs="Calibri"/>
              </w:rPr>
            </w:pPr>
            <w:r w:rsidRPr="000F6432">
              <w:rPr>
                <w:rStyle w:val="HTMLCode"/>
                <w:rFonts w:ascii="Calibri" w:eastAsiaTheme="majorEastAsia" w:hAnsi="Calibri" w:cs="Calibri"/>
              </w:rPr>
              <w:t>TITLE-ABS-</w:t>
            </w:r>
            <w:proofErr w:type="gramStart"/>
            <w:r w:rsidRPr="000F6432">
              <w:rPr>
                <w:rStyle w:val="HTMLCode"/>
                <w:rFonts w:ascii="Calibri" w:eastAsiaTheme="majorEastAsia" w:hAnsi="Calibri" w:cs="Calibri"/>
              </w:rPr>
              <w:t>KEY(</w:t>
            </w:r>
            <w:proofErr w:type="gramEnd"/>
            <w:r w:rsidRPr="000F6432">
              <w:rPr>
                <w:rStyle w:val="HTMLCode"/>
                <w:rFonts w:ascii="Calibri" w:eastAsiaTheme="majorEastAsia" w:hAnsi="Calibri" w:cs="Calibri"/>
              </w:rPr>
              <w:t>"Hepatitis E" W/3 "knowledge gap*")</w:t>
            </w:r>
            <w:r w:rsidRPr="000F6432">
              <w:rPr>
                <w:rFonts w:ascii="Calibri" w:hAnsi="Calibri" w:cs="Calibri"/>
              </w:rPr>
              <w:t xml:space="preserve"> OR </w:t>
            </w:r>
            <w:r w:rsidRPr="000F6432">
              <w:rPr>
                <w:rStyle w:val="HTMLCode"/>
                <w:rFonts w:ascii="Calibri" w:eastAsiaTheme="majorEastAsia" w:hAnsi="Calibri" w:cs="Calibri"/>
              </w:rPr>
              <w:t>TITLE-ABS-KEY("Hepatitis E" W/3 "vulnerable population*")</w:t>
            </w:r>
          </w:p>
          <w:p w14:paraId="467FE503" w14:textId="77777777" w:rsidR="00C03B05" w:rsidRPr="000F6432" w:rsidRDefault="00C03B05" w:rsidP="002C4B93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98F67B9" w14:textId="77777777" w:rsidR="00C03B05" w:rsidRPr="000F6432" w:rsidRDefault="00C03B05" w:rsidP="00C03B05">
      <w:pPr>
        <w:rPr>
          <w:rFonts w:ascii="Calibri" w:hAnsi="Calibri" w:cs="Calibri"/>
        </w:rPr>
      </w:pPr>
    </w:p>
    <w:p w14:paraId="5D8ADCED" w14:textId="77777777" w:rsidR="00C03B05" w:rsidRPr="000F6432" w:rsidRDefault="00C03B05" w:rsidP="0077434A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0F6432">
        <w:rPr>
          <w:rFonts w:ascii="Calibri" w:hAnsi="Calibri" w:cs="Calibri"/>
        </w:rPr>
        <w:t>Full Executable String</w:t>
      </w:r>
    </w:p>
    <w:p w14:paraId="334A5D32" w14:textId="77777777" w:rsidR="00C03B05" w:rsidRPr="000F6432" w:rsidRDefault="00C03B05" w:rsidP="00C03B05">
      <w:pPr>
        <w:rPr>
          <w:rFonts w:ascii="Calibri" w:hAnsi="Calibri" w:cs="Calibri"/>
        </w:rPr>
      </w:pPr>
      <w:r w:rsidRPr="000F6432">
        <w:rPr>
          <w:rFonts w:ascii="Calibri" w:hAnsi="Calibri" w:cs="Calibri"/>
        </w:rPr>
        <w:t>(TS</w:t>
      </w:r>
      <w:proofErr w:type="gramStart"/>
      <w:r w:rsidRPr="000F6432">
        <w:rPr>
          <w:rFonts w:ascii="Calibri" w:hAnsi="Calibri" w:cs="Calibri"/>
        </w:rPr>
        <w:t>=(</w:t>
      </w:r>
      <w:proofErr w:type="gramEnd"/>
      <w:r w:rsidRPr="000F6432">
        <w:rPr>
          <w:rFonts w:ascii="Calibri" w:hAnsi="Calibri" w:cs="Calibri"/>
        </w:rPr>
        <w:t>"Hepatitis E" OR "HEV" OR "</w:t>
      </w:r>
      <w:proofErr w:type="spellStart"/>
      <w:r w:rsidRPr="000F6432">
        <w:rPr>
          <w:rFonts w:ascii="Calibri" w:hAnsi="Calibri" w:cs="Calibri"/>
        </w:rPr>
        <w:t>Hepevirus</w:t>
      </w:r>
      <w:proofErr w:type="spellEnd"/>
      <w:r w:rsidRPr="000F6432">
        <w:rPr>
          <w:rFonts w:ascii="Calibri" w:hAnsi="Calibri" w:cs="Calibri"/>
        </w:rPr>
        <w:t xml:space="preserve">") NEAR/5 (estimate* OR update* OR </w:t>
      </w:r>
      <w:proofErr w:type="spellStart"/>
      <w:r w:rsidRPr="000F6432">
        <w:rPr>
          <w:rFonts w:ascii="Calibri" w:hAnsi="Calibri" w:cs="Calibri"/>
        </w:rPr>
        <w:t>seroprevalen</w:t>
      </w:r>
      <w:proofErr w:type="spellEnd"/>
      <w:r w:rsidRPr="000F6432">
        <w:rPr>
          <w:rFonts w:ascii="Calibri" w:hAnsi="Calibri" w:cs="Calibri"/>
        </w:rPr>
        <w:t xml:space="preserve">* OR </w:t>
      </w:r>
      <w:proofErr w:type="spellStart"/>
      <w:r w:rsidRPr="000F6432">
        <w:rPr>
          <w:rFonts w:ascii="Calibri" w:hAnsi="Calibri" w:cs="Calibri"/>
        </w:rPr>
        <w:t>epidemiol</w:t>
      </w:r>
      <w:proofErr w:type="spellEnd"/>
      <w:r w:rsidRPr="000F6432">
        <w:rPr>
          <w:rFonts w:ascii="Calibri" w:hAnsi="Calibri" w:cs="Calibri"/>
        </w:rPr>
        <w:t>* OR status OR synopsis OR "risk factor*" OR "vulnerable population*" OR "knowledge gap*")) AND LA=(English)</w:t>
      </w:r>
    </w:p>
    <w:p w14:paraId="3A2FD56F" w14:textId="77777777" w:rsidR="001E39A6" w:rsidRPr="000F6432" w:rsidRDefault="001E39A6">
      <w:pPr>
        <w:rPr>
          <w:rFonts w:ascii="Calibri" w:hAnsi="Calibri" w:cs="Calibri"/>
        </w:rPr>
      </w:pPr>
    </w:p>
    <w:sectPr w:rsidR="001E39A6" w:rsidRPr="000F6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6565C"/>
    <w:multiLevelType w:val="hybridMultilevel"/>
    <w:tmpl w:val="2ADCA22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6A182F"/>
    <w:multiLevelType w:val="hybridMultilevel"/>
    <w:tmpl w:val="012E9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4192D"/>
    <w:multiLevelType w:val="hybridMultilevel"/>
    <w:tmpl w:val="2ADCA22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EB5824"/>
    <w:multiLevelType w:val="multilevel"/>
    <w:tmpl w:val="52C6F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826EAA"/>
    <w:multiLevelType w:val="hybridMultilevel"/>
    <w:tmpl w:val="2ADCA2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F3"/>
    <w:rsid w:val="00093C15"/>
    <w:rsid w:val="000C731A"/>
    <w:rsid w:val="000F6432"/>
    <w:rsid w:val="001E39A6"/>
    <w:rsid w:val="001F57F3"/>
    <w:rsid w:val="00207469"/>
    <w:rsid w:val="00277B6E"/>
    <w:rsid w:val="00285DEA"/>
    <w:rsid w:val="00317E96"/>
    <w:rsid w:val="00470871"/>
    <w:rsid w:val="005058E8"/>
    <w:rsid w:val="005F5610"/>
    <w:rsid w:val="006B7679"/>
    <w:rsid w:val="0077434A"/>
    <w:rsid w:val="007C0923"/>
    <w:rsid w:val="00820562"/>
    <w:rsid w:val="008E7B7C"/>
    <w:rsid w:val="009176C2"/>
    <w:rsid w:val="00C03B05"/>
    <w:rsid w:val="00C6699C"/>
    <w:rsid w:val="00CE14A6"/>
    <w:rsid w:val="00E24934"/>
    <w:rsid w:val="00E92986"/>
    <w:rsid w:val="00EB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5B708"/>
  <w15:chartTrackingRefBased/>
  <w15:docId w15:val="{F5E2DDD5-FD45-4612-944B-2C9D2F91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7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7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7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7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7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7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7087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oushik Ahmed</dc:creator>
  <cp:keywords/>
  <dc:description/>
  <cp:lastModifiedBy>Sharmila.K</cp:lastModifiedBy>
  <cp:revision>7</cp:revision>
  <dcterms:created xsi:type="dcterms:W3CDTF">2026-01-06T19:10:00Z</dcterms:created>
  <dcterms:modified xsi:type="dcterms:W3CDTF">2026-01-29T10:56:00Z</dcterms:modified>
</cp:coreProperties>
</file>